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D7C7E" w14:textId="77777777" w:rsidR="00AF504C" w:rsidRDefault="0096623A">
      <w:pPr>
        <w:pStyle w:val="a7"/>
        <w:rPr>
          <w:rFonts w:ascii="黑体" w:eastAsia="黑体"/>
          <w:caps/>
          <w:sz w:val="28"/>
          <w:szCs w:val="28"/>
        </w:rPr>
      </w:pPr>
      <w:r>
        <w:rPr>
          <w:rFonts w:hint="eastAsia"/>
          <w:caps/>
          <w:sz w:val="28"/>
          <w:szCs w:val="28"/>
        </w:rPr>
        <w:t>Mass Spectrometry Report</w:t>
      </w:r>
    </w:p>
    <w:tbl>
      <w:tblPr>
        <w:tblW w:w="15535" w:type="dxa"/>
        <w:tblInd w:w="2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1559"/>
        <w:gridCol w:w="4111"/>
        <w:gridCol w:w="2126"/>
        <w:gridCol w:w="510"/>
        <w:gridCol w:w="1843"/>
        <w:gridCol w:w="2126"/>
        <w:gridCol w:w="2693"/>
      </w:tblGrid>
      <w:tr w:rsidR="00AF504C" w14:paraId="11310E72" w14:textId="77777777">
        <w:trPr>
          <w:trHeight w:val="7013"/>
        </w:trPr>
        <w:tc>
          <w:tcPr>
            <w:tcW w:w="15535" w:type="dxa"/>
            <w:gridSpan w:val="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DC165" w14:textId="6525253B" w:rsidR="00AF504C" w:rsidRDefault="0047721F">
            <w:pPr>
              <w:jc w:val="left"/>
              <w:rPr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8843A75" wp14:editId="2CF8F03D">
                      <wp:simplePos x="0" y="0"/>
                      <wp:positionH relativeFrom="column">
                        <wp:posOffset>936625</wp:posOffset>
                      </wp:positionH>
                      <wp:positionV relativeFrom="paragraph">
                        <wp:posOffset>603885</wp:posOffset>
                      </wp:positionV>
                      <wp:extent cx="914400" cy="299085"/>
                      <wp:effectExtent l="635" t="0" r="0" b="0"/>
                      <wp:wrapNone/>
                      <wp:docPr id="211741764" name="文本框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2990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9A969B5" w14:textId="77777777" w:rsidR="00AF504C" w:rsidRDefault="0096623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M+3H]3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843A7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57" o:spid="_x0000_s1026" type="#_x0000_t202" style="position:absolute;margin-left:73.75pt;margin-top:47.55pt;width:1in;height:23.5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" filled="f" stroked="f">
                      <v:textbox>
                        <w:txbxContent>
                          <w:p w14:paraId="49A969B5" w14:textId="77777777" w:rsidR="00AF504C" w:rsidRDefault="0096623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M+3H]3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33C3941D" wp14:editId="1877B4CE">
                      <wp:simplePos x="0" y="0"/>
                      <wp:positionH relativeFrom="column">
                        <wp:posOffset>6708140</wp:posOffset>
                      </wp:positionH>
                      <wp:positionV relativeFrom="paragraph">
                        <wp:posOffset>3545840</wp:posOffset>
                      </wp:positionV>
                      <wp:extent cx="685800" cy="297180"/>
                      <wp:effectExtent l="0" t="0" r="0" b="1905"/>
                      <wp:wrapNone/>
                      <wp:docPr id="841407942" name="文本框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971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976E57" w14:textId="77777777" w:rsidR="00AF504C" w:rsidRDefault="0096623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M+H]+</w:t>
                                  </w:r>
                                </w:p>
                                <w:p w14:paraId="5470BC3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3F1C58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D33985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F67582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AAEC72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E1C344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B0DAE2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6DFEB4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75126E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F4F5E2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2DB513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2C75F0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5967F2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998670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6B4BD4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ECD0DF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B9D0AF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2BB01A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B3AF53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FDD92B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251A97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1DEAB7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664FCB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B4129A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DE754E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EB0804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435E847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31CC66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1F3683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1F275FA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DA4E0C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9508A0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1CB6CD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41AF5C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952C6C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7A1909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C3412A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4BD1DF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633392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624CF1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D2935C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100719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911F84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16EC0D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0E9CEE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4B34DF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DC37CC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F9611D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B3840F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8225E3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984327A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F91406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26046E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28BAD4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384707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ADA672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7B3532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589C3C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129780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EED5A6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2B15F4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9A03D6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360997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BEB7C0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401518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1A0E0E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3E2229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554E42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4C2618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025117A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91C321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9BA5BB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D5E7BA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CBA0077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6B0D6C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92C92B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E0665E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6812C4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48DAC2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A129C7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708D5C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8FDD94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D857C8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506BA3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E23410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98269F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B28A41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12CD5E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01627E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D068D5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F69C93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859A8D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2AFE44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0D44D6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BAA66A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331C7C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7CACBD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9FB55D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A1A002A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2850EEA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59A280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5FEB30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72680E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B2B558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87D572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B84C8F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01F3B5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9348A0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FA0912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DEC5D4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FC25E4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EA7B79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339ED2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04AA7F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B1B53B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266DC1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F16EF1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DDF4C2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A79453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962238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4F9E13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142A9EA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57D5E2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59210F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FA1341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658FD5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EFC1DB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90DD6C5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2F507C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D3735D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A18E135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78463E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CF970D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86B569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8E6320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219251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9B1675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5D6F32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23A60D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4A17A0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1D4718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E135CD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7DCC0E7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AE124E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A507FB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D4151C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DE9EF4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28DE11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8012F2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07BF34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E3065B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1BA506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3AA769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D94B1D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C781C7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6E7D48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6D0D85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509771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72BCC8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652694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29E9E65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A2F3FF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1B6A8B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772A21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3BFFAC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704A2A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7DF910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6CC205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000D50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AF8AB2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0CAF9E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5E284C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E0CF9B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2D5EF5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44C16F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6195E8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64BD09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58CD94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778AF78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BF0624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FF7869A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5F393F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C814D2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7793E1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14EB97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42CDE6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85D9BD2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A2F7ED0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B20BBE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1D4FAD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2A8AC7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BECB283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289134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FB61DE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8A70CB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B9F15A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10F8836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BE9247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A296A9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1EBC581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D04AFBE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7D6E99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ACCDA7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FE6DEED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7030B0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ACBF3BA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D51DFA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8FE6654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2A8A219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A5F5D0B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7813F2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461531A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4BDD74C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1F96A0F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8668735" w14:textId="77777777" w:rsidR="00AF504C" w:rsidRDefault="00AF504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05DDA37" w14:textId="77777777" w:rsidR="00AF504C" w:rsidRDefault="0096623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M+H]+</w:t>
                                  </w:r>
                                </w:p>
                                <w:p w14:paraId="4B89414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B9A1DB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272653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9A205A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7C008F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D2422F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E5E9C5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EA0DFC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CB54F8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2B8A20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02D5C1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732748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5AD7C9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B9292D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118FDA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6C6DF0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668068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FD07A0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BE770A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8DABE3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AC1341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0F8B2A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FEA3EA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87371C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FE0ADB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97632A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683233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FE9CA7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708415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2C097C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18B84F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07898C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D89C1B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8DA596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BA3E9C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A4B733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B8F161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B4F2A6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71B68A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18B567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981E89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7C54B1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6DD986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E2D71D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075936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9A3F29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19F4CF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758C17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3042B8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207E1B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36A2DD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B6DC31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CE0FF8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EB69E4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EE3D0C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4CD563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471090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F73CFA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8F2BE9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385ACC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A42EC1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4673FD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808D1A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55FD68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8B4B66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7C584D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F85677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BDF581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2440B2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76BCCA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D95F59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CFB3EB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DA1569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18462A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EC8B10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43C1AA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0D772F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461BEE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4E5699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0110FF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99D3FA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0A0D9B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5CD23B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9DFDBF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C06DE0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E7FEAE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C63D3F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CC7BD7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5BB648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10D608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93CAC5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7ACD0F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BD9462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9654FB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EB0CC0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F8FA4C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4B1FCC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B3C246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D4C8A4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C60EAD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D1DB39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77F62E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D01F07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E73CA9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B2F10E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7A7CA1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B01280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669738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682CE5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3331C4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AD091A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E70A6E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2BFFA0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9E8DAE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521C3E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B6455F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343E79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F18381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F2B9E1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75CE83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2457C9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EC99B4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757A8C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8F2789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90814D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6143E7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1AE3F1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4B63A1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DDFE9D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21B84C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4C1707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C04DC4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1834F1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57EAB4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77EA9C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143F3F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6F3E97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650F2D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A81162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53C575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6EECD9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252DE4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026D06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C16656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23BD8E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CFC3B1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3744EF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005BFE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79F016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A052D5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3A8946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551352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77163A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407C30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8D1851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8EC6B6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0E0F50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124161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070F57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8864A3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2D94A3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4FFEE2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9610CE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B393B7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DAAD82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E3382D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930870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5B894C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5302E2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4662BF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EB147E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21FF9A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FB85C7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EBF5BD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E339D4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D247F2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C300D3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A78848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C7FE3D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154719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F95A5E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B0BAEF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A45392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CADDF0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551542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C1527F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2AB0E7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757B07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A1ABED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F19367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54B820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CC8C1C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CBECAB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E734C4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843424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7524D8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B74DC3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D309E8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D3E0FE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0F43A7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473367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2FCD07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7D6344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FA079E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A71AB9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5D1D3A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DB1357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25CC58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C11FDB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94042F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15672A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C7A020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FABD22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DAB052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4F280B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640BF8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CFF753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F41293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1D6A8B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314A71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A59FE6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982B83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6E1482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B98FE6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7642B7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8E3D4F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76EAB3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BAAB3B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EBC8A5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214A50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D0C64A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F7D087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ABBB6B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E5D8EE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63F261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FA4AD0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B8E9E4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95A5D7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ABF572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97F0EE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A6B229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B1B961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C59948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3A48E8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AFBEE4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DF1574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EAE738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59293A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3373B8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8F32C9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4027D6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E9310B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AF462C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C7ECF5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7E48B3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5BE155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846CD8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F47A31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A48642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637DC6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80E3A6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4E327A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9743DC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B71EF0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CEBB82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A05B86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880B67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CE3D12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ADBF00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293359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47C035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49871B3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74EC51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3EC77E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1C16DC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49D4B5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160904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08C437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006261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6F0411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9FD9EB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1BEB57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C4447C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281B9CA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5C14BD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386EED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A866EE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258520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14EC6E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631844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24AB808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26E05B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1DD4AE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18FD74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642008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D1B170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350500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B1ACB2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DF049E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64FAEE8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9F5D685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73376C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C6138B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8C99EB2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9D9E0D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69276B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BE0F43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005C27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8030D74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827DF06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CA3D8B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14BF02FD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7EE25117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4B4DCD80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02D181F1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3A72B73E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DECA44F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A6852EC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6F421AF9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  <w:p w14:paraId="5611AA3B" w14:textId="77777777" w:rsidR="00AF504C" w:rsidRDefault="00AF504C">
                                  <w:pPr>
                                    <w:rPr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C3941D" id="文本框 254" o:spid="_x0000_s1027" type="#_x0000_t202" style="position:absolute;margin-left:528.2pt;margin-top:279.2pt;width:54pt;height:23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" filled="f" stroked="f">
                      <v:textbox>
                        <w:txbxContent>
                          <w:p w14:paraId="28976E57" w14:textId="77777777" w:rsidR="00AF504C" w:rsidRDefault="0096623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M+H]+</w:t>
                            </w:r>
                          </w:p>
                          <w:p w14:paraId="5470BC3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3F1C58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D33985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F67582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AAEC72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E1C344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B0DAE2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6DFEB4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75126E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F4F5E2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2DB513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2C75F0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5967F2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998670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6B4BD4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ECD0DF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B9D0AF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2BB01A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B3AF53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FDD92B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251A97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1DEAB7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664FCB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B4129A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DE754E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EB0804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435E847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31CC66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1F3683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1F275FA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DA4E0C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9508A0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1CB6CD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41AF5C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952C6C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7A1909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C3412A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4BD1DF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633392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624CF1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D2935C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100719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911F84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16EC0D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0E9CEE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4B34DF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DC37CC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F9611D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B3840F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8225E3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984327A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F91406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26046E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28BAD4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384707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ADA672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7B3532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589C3C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129780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EED5A6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2B15F4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9A03D6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360997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BEB7C0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401518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1A0E0E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3E2229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554E42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4C2618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025117A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91C321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9BA5BB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D5E7BA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CBA0077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6B0D6C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92C92B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E0665E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6812C4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48DAC2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A129C7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708D5C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8FDD94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D857C8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506BA3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E23410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98269F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B28A41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12CD5E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01627E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D068D5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F69C93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859A8D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2AFE44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0D44D6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BAA66A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331C7C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7CACBD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9FB55D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A1A002A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2850EEA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59A280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5FEB30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72680E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B2B558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87D572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B84C8F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01F3B5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9348A0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FA0912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DEC5D4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FC25E4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EA7B79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339ED2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04AA7F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B1B53B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266DC1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F16EF1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DDF4C2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A79453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962238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4F9E13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142A9EA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57D5E2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59210F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FA1341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658FD5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EFC1DB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90DD6C5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2F507C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D3735D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A18E135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78463E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CF970D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86B569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8E6320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219251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9B1675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5D6F32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23A60D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4A17A0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1D4718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E135CD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7DCC0E7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AE124E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A507FB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D4151C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DE9EF4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28DE11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8012F2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07BF34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E3065B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1BA506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3AA769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D94B1D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C781C7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6E7D48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6D0D85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509771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72BCC8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652694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29E9E65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A2F3FF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1B6A8B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772A21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3BFFAC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704A2A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7DF910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6CC205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000D50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AF8AB2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0CAF9E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5E284C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E0CF9B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2D5EF5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44C16F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6195E8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64BD09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58CD94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778AF78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BF0624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FF7869A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5F393F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C814D2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7793E1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14EB97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42CDE6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85D9BD2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A2F7ED0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B20BBE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1D4FAD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2A8AC7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BECB283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289134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FB61DE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8A70CB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B9F15A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10F8836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BE9247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A296A9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1EBC581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D04AFBE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7D6E99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ACCDA7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FE6DEED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7030B0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ACBF3BA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D51DFA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8FE6654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2A8A219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A5F5D0B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7813F2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461531A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4BDD74C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1F96A0F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8668735" w14:textId="77777777" w:rsidR="00AF504C" w:rsidRDefault="00AF504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05DDA37" w14:textId="77777777" w:rsidR="00AF504C" w:rsidRDefault="0096623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M+H]+</w:t>
                            </w:r>
                          </w:p>
                          <w:p w14:paraId="4B89414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B9A1DB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272653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9A205A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7C008F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D2422F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E5E9C5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EA0DFC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CB54F8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2B8A20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02D5C1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732748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5AD7C9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B9292D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118FDA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6C6DF0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668068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FD07A0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BE770A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8DABE3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AC1341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0F8B2A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FEA3EA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87371C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FE0ADB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97632A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683233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FE9CA7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708415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2C097C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18B84F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07898C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D89C1B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8DA596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BA3E9C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A4B733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B8F161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B4F2A6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71B68A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18B567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981E89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7C54B1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6DD986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E2D71D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075936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9A3F29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19F4CF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758C17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3042B8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207E1B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36A2DD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B6DC31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CE0FF8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EB69E4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EE3D0C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4CD563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471090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F73CFA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8F2BE9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385ACC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A42EC1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4673FD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808D1A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55FD68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8B4B66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7C584D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F85677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BDF581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2440B2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76BCCA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D95F59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CFB3EB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DA1569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18462A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EC8B10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43C1AA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0D772F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461BEE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4E5699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0110FF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99D3FA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0A0D9B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5CD23B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9DFDBF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C06DE0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E7FEAE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C63D3F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CC7BD7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5BB648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10D608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93CAC5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7ACD0F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BD9462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9654FB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EB0CC0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F8FA4C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4B1FCC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B3C246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D4C8A4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C60EAD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D1DB39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77F62E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D01F07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E73CA9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B2F10E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7A7CA1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B01280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669738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682CE5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3331C4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AD091A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E70A6E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2BFFA0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9E8DAE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521C3E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B6455F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343E79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F18381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F2B9E1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75CE83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2457C9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EC99B4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757A8C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8F2789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90814D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6143E7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1AE3F1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4B63A1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DDFE9D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21B84C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4C1707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C04DC4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1834F1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57EAB4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77EA9C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143F3F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6F3E97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650F2D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A81162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53C575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6EECD9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252DE4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026D06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C16656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23BD8E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CFC3B1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3744EF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005BFE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79F016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A052D5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3A8946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551352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77163A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407C30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8D1851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8EC6B6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0E0F50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124161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070F57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8864A3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2D94A3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4FFEE2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9610CE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B393B7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DAAD82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E3382D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930870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5B894C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5302E2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4662BF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EB147E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21FF9A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FB85C7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EBF5BD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E339D4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D247F2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C300D3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A78848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C7FE3D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154719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F95A5E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B0BAEF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A45392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CADDF0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551542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C1527F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2AB0E7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757B07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A1ABED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F19367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54B820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CC8C1C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CBECAB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E734C4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843424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7524D8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B74DC3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D309E8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D3E0FE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0F43A7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473367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2FCD07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7D6344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FA079E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A71AB9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5D1D3A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DB1357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25CC58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C11FDB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94042F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15672A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C7A020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FABD22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DAB052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4F280B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640BF8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CFF753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F41293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1D6A8B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314A71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A59FE6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982B83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6E1482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B98FE6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7642B7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8E3D4F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76EAB3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BAAB3B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EBC8A5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214A50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D0C64A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F7D087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ABBB6B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E5D8EE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63F261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FA4AD0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B8E9E4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95A5D7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ABF572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97F0EE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A6B229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B1B961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C59948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3A48E8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AFBEE4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DF1574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EAE738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59293A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3373B8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8F32C9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4027D6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E9310B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AF462C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C7ECF5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7E48B3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5BE155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846CD8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F47A31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A48642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637DC6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80E3A6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4E327A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9743DC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B71EF0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CEBB82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A05B86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880B67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CE3D12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ADBF00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293359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47C035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49871B3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74EC51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3EC77E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1C16DC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49D4B5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160904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08C437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006261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6F0411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9FD9EB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1BEB57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C4447C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281B9CA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5C14BD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386EED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A866EE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258520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14EC6E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631844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24AB808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26E05B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1DD4AE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18FD74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642008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D1B170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350500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B1ACB2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DF049E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64FAEE8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9F5D685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73376C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C6138B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8C99EB2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9D9E0D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69276B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BE0F43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005C27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8030D74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827DF06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CA3D8B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14BF02FD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7EE25117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4B4DCD80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02D181F1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3A72B73E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DECA44F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A6852EC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6F421AF9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  <w:p w14:paraId="5611AA3B" w14:textId="77777777" w:rsidR="00AF504C" w:rsidRDefault="00AF504C">
                            <w:pPr>
                              <w:rPr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7115EECE" wp14:editId="49ACB930">
                      <wp:simplePos x="0" y="0"/>
                      <wp:positionH relativeFrom="column">
                        <wp:posOffset>2489200</wp:posOffset>
                      </wp:positionH>
                      <wp:positionV relativeFrom="paragraph">
                        <wp:posOffset>982345</wp:posOffset>
                      </wp:positionV>
                      <wp:extent cx="914400" cy="295275"/>
                      <wp:effectExtent l="635" t="4445" r="0" b="0"/>
                      <wp:wrapNone/>
                      <wp:docPr id="207672502" name="文本框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EC3015" w14:textId="77777777" w:rsidR="00AF504C" w:rsidRDefault="0096623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M+2H]2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15EECE" id="文本框 256" o:spid="_x0000_s1028" type="#_x0000_t202" style="position:absolute;margin-left:196pt;margin-top:77.35pt;width:1in;height:23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" filled="f" stroked="f">
                      <v:textbox>
                        <w:txbxContent>
                          <w:p w14:paraId="21EC3015" w14:textId="77777777" w:rsidR="00AF504C" w:rsidRDefault="0096623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M+2H]2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6623A">
              <w:rPr>
                <w:szCs w:val="21"/>
              </w:rPr>
              <w:t xml:space="preserve"> </w:t>
            </w:r>
            <w:r w:rsidR="00DB5D85">
              <w:rPr>
                <w:noProof/>
              </w:rPr>
              <w:drawing>
                <wp:inline distT="0" distB="0" distL="0" distR="0" wp14:anchorId="71773F9B" wp14:editId="06D0175F">
                  <wp:extent cx="9839325" cy="4181475"/>
                  <wp:effectExtent l="0" t="0" r="0" b="0"/>
                  <wp:docPr id="1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39325" cy="41814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04C" w14:paraId="5DE1C9C2" w14:textId="77777777">
        <w:trPr>
          <w:trHeight w:val="315"/>
        </w:trPr>
        <w:tc>
          <w:tcPr>
            <w:tcW w:w="5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3DB38" w14:textId="77777777" w:rsidR="00AF504C" w:rsidRDefault="00AF504C">
            <w:pPr>
              <w:rPr>
                <w:rFonts w:ascii="宋体" w:hAnsi="宋体" w:cs="Arial Unicode MS" w:hint="eastAsia"/>
                <w:sz w:val="22"/>
                <w:szCs w:val="22"/>
              </w:rPr>
            </w:pPr>
          </w:p>
        </w:tc>
        <w:tc>
          <w:tcPr>
            <w:tcW w:w="5670" w:type="dxa"/>
            <w:gridSpan w:val="2"/>
            <w:vAlign w:val="bottom"/>
          </w:tcPr>
          <w:p w14:paraId="08FDC8D7" w14:textId="77777777" w:rsidR="00AF504C" w:rsidRDefault="0096623A">
            <w:pPr>
              <w:rPr>
                <w:rFonts w:ascii="宋体" w:hAnsi="宋体" w:cs="Arial Unicode MS"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Sample Description</w:t>
            </w:r>
          </w:p>
        </w:tc>
        <w:tc>
          <w:tcPr>
            <w:tcW w:w="2126" w:type="dxa"/>
            <w:vAlign w:val="bottom"/>
          </w:tcPr>
          <w:p w14:paraId="0B0E9D40" w14:textId="77777777" w:rsidR="00AF504C" w:rsidRDefault="0096623A">
            <w:pPr>
              <w:rPr>
                <w:rFonts w:ascii="宋体" w:hAnsi="宋体" w:cs="宋体" w:hint="eastAsia"/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strum</w:t>
            </w:r>
            <w:r>
              <w:rPr>
                <w:rFonts w:hint="eastAsia"/>
                <w:sz w:val="22"/>
                <w:szCs w:val="22"/>
              </w:rPr>
              <w:t xml:space="preserve">ent </w:t>
            </w:r>
          </w:p>
        </w:tc>
        <w:tc>
          <w:tcPr>
            <w:tcW w:w="7172" w:type="dxa"/>
            <w:gridSpan w:val="4"/>
            <w:vAlign w:val="bottom"/>
          </w:tcPr>
          <w:p w14:paraId="4AB35C1E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MADZU LCMS-20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</w:t>
            </w:r>
          </w:p>
        </w:tc>
      </w:tr>
      <w:tr w:rsidR="00AF504C" w14:paraId="26A4BC26" w14:textId="77777777">
        <w:trPr>
          <w:trHeight w:val="275"/>
        </w:trPr>
        <w:tc>
          <w:tcPr>
            <w:tcW w:w="5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5EFAB" w14:textId="77777777" w:rsidR="00AF504C" w:rsidRDefault="00AF504C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844F2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nalyzed date:</w:t>
            </w:r>
          </w:p>
        </w:tc>
        <w:tc>
          <w:tcPr>
            <w:tcW w:w="411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09B8E0" w14:textId="77777777" w:rsidR="00AF504C" w:rsidRDefault="0096623A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23/5/16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655BA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235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366DC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I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DD8CB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 Bias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26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2B98A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＋</w:t>
            </w:r>
            <w:r>
              <w:rPr>
                <w:rFonts w:hint="eastAsia"/>
                <w:sz w:val="22"/>
                <w:szCs w:val="22"/>
              </w:rPr>
              <w:t>4.5kv</w:t>
            </w:r>
          </w:p>
        </w:tc>
      </w:tr>
      <w:tr w:rsidR="00AF504C" w14:paraId="08AAD540" w14:textId="77777777">
        <w:trPr>
          <w:trHeight w:val="403"/>
        </w:trPr>
        <w:tc>
          <w:tcPr>
            <w:tcW w:w="5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2CF8E" w14:textId="77777777" w:rsidR="00AF504C" w:rsidRDefault="00AF504C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13494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lyst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411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B023C" w14:textId="77777777" w:rsidR="00AF504C" w:rsidRDefault="009B3B0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peptide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183ED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bulizer Gas Flow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235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EE38E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L/min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C8ADE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ector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26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816AD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kv</w:t>
            </w:r>
          </w:p>
        </w:tc>
      </w:tr>
      <w:tr w:rsidR="00AF504C" w14:paraId="30C75882" w14:textId="77777777">
        <w:trPr>
          <w:trHeight w:val="315"/>
        </w:trPr>
        <w:tc>
          <w:tcPr>
            <w:tcW w:w="5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3A908" w14:textId="77777777" w:rsidR="00AF504C" w:rsidRDefault="00AF504C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854E7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411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DCFDA" w14:textId="77777777" w:rsidR="00AF504C" w:rsidRDefault="0096623A">
            <w:r>
              <w:rPr>
                <w:rFonts w:hint="eastAsia"/>
              </w:rPr>
              <w:t>IL-14-NH2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B9EF0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L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235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D0E44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20.0v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91F91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. Flow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26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CE7DA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ml/min</w:t>
            </w:r>
          </w:p>
        </w:tc>
      </w:tr>
      <w:tr w:rsidR="00AF504C" w14:paraId="468F93CB" w14:textId="77777777">
        <w:trPr>
          <w:trHeight w:val="315"/>
        </w:trPr>
        <w:tc>
          <w:tcPr>
            <w:tcW w:w="5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B438C" w14:textId="77777777" w:rsidR="00AF504C" w:rsidRDefault="00AF504C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B4745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W.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411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A141B" w14:textId="77777777" w:rsidR="00AF504C" w:rsidRDefault="0096623A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55.97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23B2E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L Temp</w:t>
            </w:r>
            <w:r>
              <w:rPr>
                <w:rFonts w:hint="eastAsia"/>
                <w:sz w:val="22"/>
                <w:szCs w:val="22"/>
              </w:rPr>
              <w:t>.:</w:t>
            </w:r>
          </w:p>
        </w:tc>
        <w:tc>
          <w:tcPr>
            <w:tcW w:w="510" w:type="dxa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bottom"/>
          </w:tcPr>
          <w:p w14:paraId="1DF538B7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50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D98A0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position w:val="8"/>
                <w:sz w:val="22"/>
                <w:szCs w:val="22"/>
                <w:vertAlign w:val="superscript"/>
              </w:rPr>
              <w:t>o</w:t>
            </w:r>
            <w:r>
              <w:rPr>
                <w:position w:val="6"/>
                <w:sz w:val="22"/>
                <w:szCs w:val="22"/>
              </w:rPr>
              <w:t>C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50B4A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 Conc</w:t>
            </w:r>
            <w:r>
              <w:rPr>
                <w:rFonts w:hint="eastAsia"/>
                <w:sz w:val="22"/>
                <w:szCs w:val="22"/>
              </w:rPr>
              <w:t>.:</w:t>
            </w:r>
          </w:p>
        </w:tc>
        <w:tc>
          <w:tcPr>
            <w:tcW w:w="26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EF592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H2O/50%A</w:t>
            </w: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N</w:t>
            </w:r>
          </w:p>
        </w:tc>
      </w:tr>
      <w:tr w:rsidR="00AF504C" w14:paraId="665959D7" w14:textId="77777777">
        <w:trPr>
          <w:trHeight w:val="81"/>
        </w:trPr>
        <w:tc>
          <w:tcPr>
            <w:tcW w:w="5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59D9A" w14:textId="77777777" w:rsidR="00AF504C" w:rsidRDefault="00AF504C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BE207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t. No.</w:t>
            </w:r>
            <w:r>
              <w:rPr>
                <w:rFonts w:hint="eastAsia"/>
                <w:sz w:val="22"/>
                <w:szCs w:val="22"/>
              </w:rPr>
              <w:t>:</w:t>
            </w:r>
          </w:p>
        </w:tc>
        <w:tc>
          <w:tcPr>
            <w:tcW w:w="411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B1285" w14:textId="77777777" w:rsidR="00AF504C" w:rsidRDefault="009B3B01" w:rsidP="009B3B01">
            <w:r>
              <w:rPr>
                <w:rFonts w:hint="eastAsia"/>
              </w:rPr>
              <w:t>Apep-</w:t>
            </w:r>
            <w:r w:rsidR="0096623A">
              <w:rPr>
                <w:rFonts w:hint="eastAsia"/>
              </w:rPr>
              <w:t>1014589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2220D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ck Temp</w:t>
            </w:r>
            <w:r>
              <w:rPr>
                <w:rFonts w:hint="eastAsia"/>
                <w:sz w:val="22"/>
                <w:szCs w:val="22"/>
              </w:rPr>
              <w:t>.:</w:t>
            </w:r>
          </w:p>
        </w:tc>
        <w:tc>
          <w:tcPr>
            <w:tcW w:w="510" w:type="dxa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bottom"/>
          </w:tcPr>
          <w:p w14:paraId="44A12D3B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00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10879" w14:textId="77777777" w:rsidR="00AF504C" w:rsidRDefault="0096623A">
            <w:pPr>
              <w:rPr>
                <w:sz w:val="22"/>
                <w:szCs w:val="22"/>
              </w:rPr>
            </w:pPr>
            <w:r>
              <w:rPr>
                <w:position w:val="8"/>
                <w:sz w:val="22"/>
                <w:szCs w:val="22"/>
                <w:vertAlign w:val="superscript"/>
              </w:rPr>
              <w:t>o</w:t>
            </w:r>
            <w:r>
              <w:rPr>
                <w:position w:val="6"/>
                <w:sz w:val="22"/>
                <w:szCs w:val="22"/>
              </w:rPr>
              <w:t>C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EF435" w14:textId="77777777" w:rsidR="00AF504C" w:rsidRDefault="00AF504C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B5E9C" w14:textId="77777777" w:rsidR="00AF504C" w:rsidRDefault="00AF504C">
            <w:pPr>
              <w:rPr>
                <w:sz w:val="22"/>
                <w:szCs w:val="22"/>
              </w:rPr>
            </w:pPr>
          </w:p>
        </w:tc>
      </w:tr>
    </w:tbl>
    <w:p w14:paraId="190E8D2E" w14:textId="77777777" w:rsidR="0047721F" w:rsidRDefault="0047721F">
      <w:pPr>
        <w:tabs>
          <w:tab w:val="left" w:pos="9750"/>
        </w:tabs>
        <w:rPr>
          <w:sz w:val="22"/>
          <w:szCs w:val="22"/>
        </w:rPr>
      </w:pPr>
    </w:p>
    <w:p w14:paraId="79531892" w14:textId="77777777" w:rsidR="0047721F" w:rsidRDefault="0047721F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5E0D94F" w14:textId="77777777" w:rsidR="0047721F" w:rsidRPr="004179A0" w:rsidRDefault="0047721F" w:rsidP="0047721F">
      <w:pPr>
        <w:jc w:val="center"/>
        <w:rPr>
          <w:sz w:val="22"/>
          <w:szCs w:val="22"/>
        </w:rPr>
      </w:pPr>
    </w:p>
    <w:p w14:paraId="5DFD95B9" w14:textId="77777777" w:rsidR="0047721F" w:rsidRPr="0047721F" w:rsidRDefault="0047721F" w:rsidP="0047721F">
      <w:pPr>
        <w:pStyle w:val="a7"/>
        <w:rPr>
          <w:caps/>
          <w:sz w:val="28"/>
          <w:szCs w:val="28"/>
        </w:rPr>
      </w:pPr>
      <w:r w:rsidRPr="0047721F">
        <w:rPr>
          <w:caps/>
          <w:sz w:val="28"/>
          <w:szCs w:val="28"/>
        </w:rPr>
        <w:t>HPLC REPORT</w:t>
      </w:r>
    </w:p>
    <w:p w14:paraId="6465B4DE" w14:textId="77777777" w:rsidR="0047721F" w:rsidRPr="004179A0" w:rsidRDefault="0047721F" w:rsidP="0047721F">
      <w:pPr>
        <w:jc w:val="center"/>
        <w:rPr>
          <w:sz w:val="22"/>
          <w:szCs w:val="22"/>
        </w:rPr>
      </w:pPr>
    </w:p>
    <w:tbl>
      <w:tblPr>
        <w:tblW w:w="97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254"/>
        <w:gridCol w:w="1275"/>
        <w:gridCol w:w="1276"/>
        <w:gridCol w:w="4536"/>
      </w:tblGrid>
      <w:tr w:rsidR="0047721F" w:rsidRPr="004179A0" w14:paraId="7336618D" w14:textId="77777777" w:rsidTr="0047721F">
        <w:trPr>
          <w:gridAfter w:val="1"/>
          <w:wAfter w:w="4536" w:type="dxa"/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8A09C" w14:textId="77777777" w:rsidR="0047721F" w:rsidRPr="00F8473D" w:rsidRDefault="0047721F" w:rsidP="0047721F">
            <w:pPr>
              <w:jc w:val="center"/>
              <w:rPr>
                <w:szCs w:val="22"/>
              </w:rPr>
            </w:pPr>
            <w:r w:rsidRPr="00F8473D">
              <w:rPr>
                <w:szCs w:val="22"/>
              </w:rPr>
              <w:t>Sample:</w:t>
            </w:r>
          </w:p>
        </w:tc>
        <w:tc>
          <w:tcPr>
            <w:tcW w:w="38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65319" w14:textId="77777777" w:rsidR="0047721F" w:rsidRDefault="0047721F" w:rsidP="0047721F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IL-14-NH2</w:t>
            </w:r>
          </w:p>
          <w:p w14:paraId="5AFE9210" w14:textId="77777777" w:rsidR="0047721F" w:rsidRPr="00F8473D" w:rsidRDefault="0047721F" w:rsidP="0047721F">
            <w:pPr>
              <w:jc w:val="center"/>
              <w:rPr>
                <w:szCs w:val="22"/>
              </w:rPr>
            </w:pPr>
            <w:r w:rsidRPr="0079679F">
              <w:rPr>
                <w:szCs w:val="22"/>
              </w:rPr>
              <w:t>INWKGIAAMAKKLL-NH2</w:t>
            </w:r>
          </w:p>
        </w:tc>
      </w:tr>
      <w:tr w:rsidR="0047721F" w:rsidRPr="007F06A6" w14:paraId="2486F46B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95417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Analyst:</w:t>
            </w:r>
          </w:p>
        </w:tc>
        <w:tc>
          <w:tcPr>
            <w:tcW w:w="834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B9F32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peptide</w:t>
            </w:r>
          </w:p>
        </w:tc>
      </w:tr>
      <w:tr w:rsidR="0047721F" w:rsidRPr="004179A0" w14:paraId="475F195D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B69A3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Lot No.:</w:t>
            </w:r>
          </w:p>
        </w:tc>
        <w:tc>
          <w:tcPr>
            <w:tcW w:w="834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0865B" w14:textId="77777777" w:rsidR="0047721F" w:rsidRPr="004179A0" w:rsidRDefault="0047721F" w:rsidP="0047721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pep-</w:t>
            </w:r>
            <w:r>
              <w:rPr>
                <w:sz w:val="22"/>
                <w:szCs w:val="22"/>
              </w:rPr>
              <w:t>1014589</w:t>
            </w:r>
          </w:p>
        </w:tc>
      </w:tr>
      <w:tr w:rsidR="0047721F" w:rsidRPr="007F06A6" w14:paraId="345D72A5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CE97E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Column:</w:t>
            </w:r>
          </w:p>
        </w:tc>
        <w:tc>
          <w:tcPr>
            <w:tcW w:w="834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63F0B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Symmetrix ODS-R, 4.6*250mm, 5μm</w:t>
            </w:r>
          </w:p>
        </w:tc>
      </w:tr>
      <w:tr w:rsidR="0047721F" w:rsidRPr="007F06A6" w14:paraId="077F7492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40221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Solvent A</w:t>
            </w:r>
          </w:p>
        </w:tc>
        <w:tc>
          <w:tcPr>
            <w:tcW w:w="834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26BD4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A: 0.1% Trifluoroacetic Acid in 100% Acetonitrile</w:t>
            </w:r>
          </w:p>
        </w:tc>
      </w:tr>
      <w:tr w:rsidR="0047721F" w:rsidRPr="007F06A6" w14:paraId="76474085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7AA17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Solvent B</w:t>
            </w:r>
          </w:p>
        </w:tc>
        <w:tc>
          <w:tcPr>
            <w:tcW w:w="834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51A86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B: 0.1% Trifluoroacetic Acid in 100% Water</w:t>
            </w:r>
          </w:p>
        </w:tc>
      </w:tr>
      <w:tr w:rsidR="0047721F" w:rsidRPr="007F06A6" w14:paraId="1354DAA7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33736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Gradient :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9E710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21F7D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8ECD9D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2B349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</w:tr>
      <w:tr w:rsidR="0047721F" w:rsidRPr="007F06A6" w14:paraId="2C122D41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4F80F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D248E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0.0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00B8A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  <w:r w:rsidRPr="007F06A6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79090" w14:textId="46067760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  <w:r w:rsidRPr="007F06A6">
              <w:rPr>
                <w:sz w:val="22"/>
                <w:szCs w:val="22"/>
              </w:rPr>
              <w:t>%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1BFA6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</w:tr>
      <w:tr w:rsidR="0047721F" w:rsidRPr="007F06A6" w14:paraId="2FEC5212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EEA4F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FAE6A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25.0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310EA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  <w:r w:rsidRPr="007F06A6"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CDD3E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  <w:r w:rsidRPr="007F06A6">
              <w:rPr>
                <w:sz w:val="22"/>
                <w:szCs w:val="22"/>
              </w:rPr>
              <w:t>%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904D24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</w:tr>
      <w:tr w:rsidR="0047721F" w:rsidRPr="007F06A6" w14:paraId="656F102F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536E9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84F3B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25.1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441F4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1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31E55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0%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F8F74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</w:tr>
      <w:tr w:rsidR="0047721F" w:rsidRPr="007F06A6" w14:paraId="35C7107B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CBA01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8BDE2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30.0m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97B50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Sto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CA1C6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</w:tr>
      <w:tr w:rsidR="0047721F" w:rsidRPr="007F06A6" w14:paraId="109D6977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019B9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Volume:</w:t>
            </w:r>
          </w:p>
        </w:tc>
        <w:tc>
          <w:tcPr>
            <w:tcW w:w="38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79C48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10μ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35A57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</w:tr>
      <w:tr w:rsidR="0047721F" w:rsidRPr="007F06A6" w14:paraId="7C8E702B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3B401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Wavelength:</w:t>
            </w:r>
          </w:p>
        </w:tc>
        <w:tc>
          <w:tcPr>
            <w:tcW w:w="38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D3F91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  <w:r w:rsidRPr="007F06A6">
              <w:rPr>
                <w:sz w:val="22"/>
                <w:szCs w:val="22"/>
              </w:rPr>
              <w:t>220n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FC4FCE" w14:textId="77777777" w:rsidR="0047721F" w:rsidRPr="007F06A6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</w:tr>
      <w:tr w:rsidR="0047721F" w:rsidRPr="009D5F90" w14:paraId="0C4EFFBB" w14:textId="77777777" w:rsidTr="0047721F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215C2" w14:textId="77777777" w:rsidR="0047721F" w:rsidRPr="009D5F90" w:rsidRDefault="0047721F" w:rsidP="0047721F">
            <w:pPr>
              <w:jc w:val="center"/>
              <w:rPr>
                <w:sz w:val="22"/>
                <w:szCs w:val="22"/>
              </w:rPr>
            </w:pPr>
            <w:r w:rsidRPr="009D5F90">
              <w:rPr>
                <w:sz w:val="22"/>
                <w:szCs w:val="22"/>
              </w:rPr>
              <w:t>Flow rate:</w:t>
            </w:r>
          </w:p>
        </w:tc>
        <w:tc>
          <w:tcPr>
            <w:tcW w:w="38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9A24B" w14:textId="77777777" w:rsidR="0047721F" w:rsidRPr="009D5F90" w:rsidRDefault="0047721F" w:rsidP="0047721F">
            <w:pPr>
              <w:jc w:val="center"/>
              <w:rPr>
                <w:sz w:val="22"/>
                <w:szCs w:val="22"/>
              </w:rPr>
            </w:pPr>
            <w:r w:rsidRPr="009D5F90">
              <w:rPr>
                <w:sz w:val="22"/>
                <w:szCs w:val="22"/>
              </w:rPr>
              <w:t>1.0ml/m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409F7" w14:textId="77777777" w:rsidR="0047721F" w:rsidRPr="009D5F90" w:rsidRDefault="0047721F" w:rsidP="0047721F">
            <w:pPr>
              <w:jc w:val="center"/>
              <w:rPr>
                <w:sz w:val="22"/>
                <w:szCs w:val="22"/>
              </w:rPr>
            </w:pPr>
          </w:p>
        </w:tc>
      </w:tr>
    </w:tbl>
    <w:p w14:paraId="4DB568D9" w14:textId="77777777" w:rsidR="0047721F" w:rsidRPr="00B150DB" w:rsidRDefault="0047721F" w:rsidP="0047721F">
      <w:pPr>
        <w:autoSpaceDE w:val="0"/>
        <w:autoSpaceDN w:val="0"/>
        <w:adjustRightInd w:val="0"/>
        <w:jc w:val="center"/>
        <w:rPr>
          <w:rFonts w:ascii="宋体" w:hAnsi="Calibri" w:cs="宋体"/>
          <w:szCs w:val="21"/>
          <w:lang w:val="zh-CN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78C59B17" wp14:editId="4FDBABAE">
            <wp:extent cx="6116320" cy="3914445"/>
            <wp:effectExtent l="19050" t="0" r="0" b="0"/>
            <wp:docPr id="3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914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3842459" w14:textId="77777777" w:rsidR="0047721F" w:rsidRPr="000F7D3C" w:rsidRDefault="0047721F" w:rsidP="0047721F">
      <w:pPr>
        <w:rPr>
          <w:sz w:val="22"/>
          <w:szCs w:val="22"/>
        </w:rPr>
      </w:pPr>
      <w:r w:rsidRPr="000F7D3C">
        <w:rPr>
          <w:sz w:val="22"/>
          <w:szCs w:val="22"/>
        </w:rPr>
        <w:t>────────────────────────</w:t>
      </w:r>
    </w:p>
    <w:p w14:paraId="3F734A2A" w14:textId="011E6536" w:rsidR="0047721F" w:rsidRPr="000F7D3C" w:rsidRDefault="0047721F" w:rsidP="0047721F">
      <w:pPr>
        <w:rPr>
          <w:sz w:val="22"/>
          <w:szCs w:val="22"/>
        </w:rPr>
      </w:pPr>
      <w:r w:rsidRPr="000F7D3C">
        <w:rPr>
          <w:sz w:val="22"/>
          <w:szCs w:val="22"/>
        </w:rPr>
        <w:t>Rank   Time     Conc.      Area        Height</w:t>
      </w:r>
    </w:p>
    <w:p w14:paraId="44F1134F" w14:textId="77777777" w:rsidR="0047721F" w:rsidRDefault="0047721F" w:rsidP="0047721F">
      <w:pPr>
        <w:rPr>
          <w:sz w:val="22"/>
          <w:szCs w:val="22"/>
          <w:lang w:val="zh-CN"/>
        </w:rPr>
      </w:pPr>
      <w:r>
        <w:rPr>
          <w:sz w:val="22"/>
          <w:szCs w:val="22"/>
          <w:lang w:val="zh-CN"/>
        </w:rPr>
        <w:t>────────────────────────</w:t>
      </w:r>
    </w:p>
    <w:p w14:paraId="6F7EA6AC" w14:textId="061D791A" w:rsidR="0047721F" w:rsidRDefault="0047721F" w:rsidP="0047721F">
      <w:pPr>
        <w:rPr>
          <w:sz w:val="22"/>
          <w:szCs w:val="22"/>
          <w:lang w:val="zh-CN"/>
        </w:rPr>
      </w:pPr>
      <w:r>
        <w:rPr>
          <w:sz w:val="22"/>
          <w:szCs w:val="22"/>
          <w:lang w:val="zh-CN"/>
        </w:rPr>
        <w:t>1      8.537    0.8768     53043       7921</w:t>
      </w:r>
    </w:p>
    <w:p w14:paraId="68CD00AE" w14:textId="33BB7B91" w:rsidR="0047721F" w:rsidRDefault="0047721F" w:rsidP="0047721F">
      <w:pPr>
        <w:rPr>
          <w:sz w:val="22"/>
          <w:szCs w:val="22"/>
          <w:lang w:val="zh-CN"/>
        </w:rPr>
      </w:pPr>
      <w:r>
        <w:rPr>
          <w:sz w:val="22"/>
          <w:szCs w:val="22"/>
          <w:lang w:val="zh-CN"/>
        </w:rPr>
        <w:t>2      8.730    98.27      5944782     514545</w:t>
      </w:r>
    </w:p>
    <w:p w14:paraId="1B9FF824" w14:textId="3A803397" w:rsidR="0047721F" w:rsidRDefault="0047721F" w:rsidP="0047721F">
      <w:pPr>
        <w:rPr>
          <w:sz w:val="22"/>
          <w:szCs w:val="22"/>
          <w:lang w:val="zh-CN"/>
        </w:rPr>
      </w:pPr>
      <w:r>
        <w:rPr>
          <w:sz w:val="22"/>
          <w:szCs w:val="22"/>
          <w:lang w:val="zh-CN"/>
        </w:rPr>
        <w:t>3      9.013    0.5718     34595       13493</w:t>
      </w:r>
    </w:p>
    <w:p w14:paraId="62FF4A41" w14:textId="6347EE19" w:rsidR="0047721F" w:rsidRDefault="0047721F" w:rsidP="0047721F">
      <w:pPr>
        <w:rPr>
          <w:sz w:val="22"/>
          <w:szCs w:val="22"/>
          <w:lang w:val="zh-CN"/>
        </w:rPr>
      </w:pPr>
      <w:r>
        <w:rPr>
          <w:sz w:val="22"/>
          <w:szCs w:val="22"/>
          <w:lang w:val="zh-CN"/>
        </w:rPr>
        <w:t>4      9.788    0.2844     17209       3156</w:t>
      </w:r>
    </w:p>
    <w:p w14:paraId="76D07CE5" w14:textId="77777777" w:rsidR="0047721F" w:rsidRDefault="0047721F" w:rsidP="0047721F">
      <w:pPr>
        <w:rPr>
          <w:sz w:val="22"/>
          <w:szCs w:val="22"/>
          <w:lang w:val="zh-CN"/>
        </w:rPr>
      </w:pPr>
      <w:r>
        <w:rPr>
          <w:sz w:val="22"/>
          <w:szCs w:val="22"/>
          <w:lang w:val="zh-CN"/>
        </w:rPr>
        <w:t>────────────────────────</w:t>
      </w:r>
    </w:p>
    <w:p w14:paraId="375462DD" w14:textId="59862D1E" w:rsidR="0047721F" w:rsidRDefault="0047721F" w:rsidP="0047721F">
      <w:pPr>
        <w:rPr>
          <w:sz w:val="22"/>
          <w:szCs w:val="22"/>
          <w:lang w:val="zh-CN"/>
        </w:rPr>
      </w:pPr>
      <w:r>
        <w:rPr>
          <w:sz w:val="22"/>
          <w:szCs w:val="22"/>
          <w:lang w:val="zh-CN"/>
        </w:rPr>
        <w:t>Total           100</w:t>
      </w:r>
    </w:p>
    <w:p w14:paraId="3B6193EC" w14:textId="77777777" w:rsidR="0047721F" w:rsidRPr="00B60A25" w:rsidRDefault="0047721F" w:rsidP="0047721F">
      <w:pPr>
        <w:autoSpaceDE w:val="0"/>
        <w:autoSpaceDN w:val="0"/>
        <w:adjustRightInd w:val="0"/>
        <w:rPr>
          <w:sz w:val="22"/>
          <w:szCs w:val="22"/>
        </w:rPr>
      </w:pPr>
    </w:p>
    <w:p w14:paraId="0CD87EC6" w14:textId="5E4ADED2" w:rsidR="0096623A" w:rsidRDefault="0096623A">
      <w:pPr>
        <w:tabs>
          <w:tab w:val="left" w:pos="9750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sectPr w:rsidR="0096623A" w:rsidSect="00AF504C">
      <w:pgSz w:w="16838" w:h="11906" w:orient="landscape"/>
      <w:pgMar w:top="851" w:right="567" w:bottom="0" w:left="56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01049" w14:textId="77777777" w:rsidR="00523B0F" w:rsidRDefault="00523B0F" w:rsidP="00DB5D85">
      <w:r>
        <w:separator/>
      </w:r>
    </w:p>
  </w:endnote>
  <w:endnote w:type="continuationSeparator" w:id="0">
    <w:p w14:paraId="6CACED50" w14:textId="77777777" w:rsidR="00523B0F" w:rsidRDefault="00523B0F" w:rsidP="00DB5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76492" w14:textId="77777777" w:rsidR="00523B0F" w:rsidRDefault="00523B0F" w:rsidP="00DB5D85">
      <w:r>
        <w:separator/>
      </w:r>
    </w:p>
  </w:footnote>
  <w:footnote w:type="continuationSeparator" w:id="0">
    <w:p w14:paraId="09C36F99" w14:textId="77777777" w:rsidR="00523B0F" w:rsidRDefault="00523B0F" w:rsidP="00DB5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FEF"/>
    <w:rsid w:val="00003857"/>
    <w:rsid w:val="00004B48"/>
    <w:rsid w:val="000109D7"/>
    <w:rsid w:val="00012F56"/>
    <w:rsid w:val="00015509"/>
    <w:rsid w:val="0002184C"/>
    <w:rsid w:val="000276A9"/>
    <w:rsid w:val="00027A45"/>
    <w:rsid w:val="00031D61"/>
    <w:rsid w:val="000328BB"/>
    <w:rsid w:val="00032AD0"/>
    <w:rsid w:val="00033F9D"/>
    <w:rsid w:val="000447B7"/>
    <w:rsid w:val="000547CB"/>
    <w:rsid w:val="000614D5"/>
    <w:rsid w:val="00061AC3"/>
    <w:rsid w:val="00063C28"/>
    <w:rsid w:val="00071E90"/>
    <w:rsid w:val="0007428E"/>
    <w:rsid w:val="00074F22"/>
    <w:rsid w:val="00076812"/>
    <w:rsid w:val="00080AD9"/>
    <w:rsid w:val="00082341"/>
    <w:rsid w:val="000825F2"/>
    <w:rsid w:val="000862D6"/>
    <w:rsid w:val="00091C8F"/>
    <w:rsid w:val="00095944"/>
    <w:rsid w:val="000A0281"/>
    <w:rsid w:val="000A1D1C"/>
    <w:rsid w:val="000A4D36"/>
    <w:rsid w:val="000B1C15"/>
    <w:rsid w:val="000B1E50"/>
    <w:rsid w:val="000C057C"/>
    <w:rsid w:val="000C06EE"/>
    <w:rsid w:val="000C2E0B"/>
    <w:rsid w:val="000C36AC"/>
    <w:rsid w:val="000D0166"/>
    <w:rsid w:val="000D044F"/>
    <w:rsid w:val="000D1D03"/>
    <w:rsid w:val="000E05B5"/>
    <w:rsid w:val="000E205D"/>
    <w:rsid w:val="000E5363"/>
    <w:rsid w:val="000E78BB"/>
    <w:rsid w:val="00100EB0"/>
    <w:rsid w:val="00113451"/>
    <w:rsid w:val="00122EBE"/>
    <w:rsid w:val="001243E0"/>
    <w:rsid w:val="001271B7"/>
    <w:rsid w:val="001329EF"/>
    <w:rsid w:val="001330D9"/>
    <w:rsid w:val="00137BC0"/>
    <w:rsid w:val="0014180C"/>
    <w:rsid w:val="001419B2"/>
    <w:rsid w:val="0014678A"/>
    <w:rsid w:val="00147C90"/>
    <w:rsid w:val="0015119E"/>
    <w:rsid w:val="00151D3D"/>
    <w:rsid w:val="001632C0"/>
    <w:rsid w:val="0016392C"/>
    <w:rsid w:val="001704B7"/>
    <w:rsid w:val="001754F6"/>
    <w:rsid w:val="0018107D"/>
    <w:rsid w:val="001812CE"/>
    <w:rsid w:val="00187542"/>
    <w:rsid w:val="0019203F"/>
    <w:rsid w:val="00192F95"/>
    <w:rsid w:val="00193359"/>
    <w:rsid w:val="00194DED"/>
    <w:rsid w:val="001960B1"/>
    <w:rsid w:val="001A082A"/>
    <w:rsid w:val="001A0989"/>
    <w:rsid w:val="001A414E"/>
    <w:rsid w:val="001A4E20"/>
    <w:rsid w:val="001A692C"/>
    <w:rsid w:val="001B1D30"/>
    <w:rsid w:val="001C53C8"/>
    <w:rsid w:val="001D2C1F"/>
    <w:rsid w:val="001D2EA9"/>
    <w:rsid w:val="001D460D"/>
    <w:rsid w:val="001E06C6"/>
    <w:rsid w:val="001E367B"/>
    <w:rsid w:val="001F41F7"/>
    <w:rsid w:val="001F43A4"/>
    <w:rsid w:val="001F47C2"/>
    <w:rsid w:val="002079D8"/>
    <w:rsid w:val="00207B09"/>
    <w:rsid w:val="00212BFE"/>
    <w:rsid w:val="00214DB2"/>
    <w:rsid w:val="00221F05"/>
    <w:rsid w:val="00221F75"/>
    <w:rsid w:val="00227CA7"/>
    <w:rsid w:val="00233768"/>
    <w:rsid w:val="00241187"/>
    <w:rsid w:val="00243BD7"/>
    <w:rsid w:val="00252845"/>
    <w:rsid w:val="002539D2"/>
    <w:rsid w:val="0025624A"/>
    <w:rsid w:val="002566C1"/>
    <w:rsid w:val="00265376"/>
    <w:rsid w:val="00270276"/>
    <w:rsid w:val="002723A4"/>
    <w:rsid w:val="00273AF9"/>
    <w:rsid w:val="00280FCD"/>
    <w:rsid w:val="00282AE2"/>
    <w:rsid w:val="00283FE1"/>
    <w:rsid w:val="002B7580"/>
    <w:rsid w:val="002B7830"/>
    <w:rsid w:val="002B7F03"/>
    <w:rsid w:val="002C7FE4"/>
    <w:rsid w:val="002E0769"/>
    <w:rsid w:val="002E1E79"/>
    <w:rsid w:val="002E34DC"/>
    <w:rsid w:val="002E5925"/>
    <w:rsid w:val="002E7025"/>
    <w:rsid w:val="002F27D6"/>
    <w:rsid w:val="003075B6"/>
    <w:rsid w:val="0031571F"/>
    <w:rsid w:val="00316EE4"/>
    <w:rsid w:val="00317B12"/>
    <w:rsid w:val="003202F5"/>
    <w:rsid w:val="0032120E"/>
    <w:rsid w:val="00321ECD"/>
    <w:rsid w:val="003318A9"/>
    <w:rsid w:val="00335424"/>
    <w:rsid w:val="00344C2E"/>
    <w:rsid w:val="00350024"/>
    <w:rsid w:val="00350A76"/>
    <w:rsid w:val="00350F8B"/>
    <w:rsid w:val="003519AD"/>
    <w:rsid w:val="0035286B"/>
    <w:rsid w:val="003537A5"/>
    <w:rsid w:val="00355934"/>
    <w:rsid w:val="00361A5B"/>
    <w:rsid w:val="003646E8"/>
    <w:rsid w:val="00372EB5"/>
    <w:rsid w:val="0037395C"/>
    <w:rsid w:val="00377B6B"/>
    <w:rsid w:val="00377BE2"/>
    <w:rsid w:val="003836A4"/>
    <w:rsid w:val="00383ED0"/>
    <w:rsid w:val="003857CE"/>
    <w:rsid w:val="003919F3"/>
    <w:rsid w:val="00394023"/>
    <w:rsid w:val="003A0CB8"/>
    <w:rsid w:val="003A2FFE"/>
    <w:rsid w:val="003A6BB6"/>
    <w:rsid w:val="003A727B"/>
    <w:rsid w:val="003A730C"/>
    <w:rsid w:val="003B0DA6"/>
    <w:rsid w:val="003B3E59"/>
    <w:rsid w:val="003C2B5A"/>
    <w:rsid w:val="003C4F65"/>
    <w:rsid w:val="003D04A2"/>
    <w:rsid w:val="003D3EA9"/>
    <w:rsid w:val="003E4A6A"/>
    <w:rsid w:val="003F46AC"/>
    <w:rsid w:val="003F6009"/>
    <w:rsid w:val="0040099A"/>
    <w:rsid w:val="004015B2"/>
    <w:rsid w:val="00403198"/>
    <w:rsid w:val="004034EC"/>
    <w:rsid w:val="00415E71"/>
    <w:rsid w:val="00442C74"/>
    <w:rsid w:val="004469AB"/>
    <w:rsid w:val="00450E02"/>
    <w:rsid w:val="00451AE2"/>
    <w:rsid w:val="00472520"/>
    <w:rsid w:val="0047486F"/>
    <w:rsid w:val="004770DD"/>
    <w:rsid w:val="0047721F"/>
    <w:rsid w:val="00477CB6"/>
    <w:rsid w:val="00490E37"/>
    <w:rsid w:val="00490E4B"/>
    <w:rsid w:val="00493109"/>
    <w:rsid w:val="004A17D8"/>
    <w:rsid w:val="004A2108"/>
    <w:rsid w:val="004A7B86"/>
    <w:rsid w:val="004B387E"/>
    <w:rsid w:val="004B7A3A"/>
    <w:rsid w:val="004C5ABC"/>
    <w:rsid w:val="004C6087"/>
    <w:rsid w:val="004D7A69"/>
    <w:rsid w:val="004E030B"/>
    <w:rsid w:val="004E0B8E"/>
    <w:rsid w:val="004E2485"/>
    <w:rsid w:val="004E66F7"/>
    <w:rsid w:val="004F0294"/>
    <w:rsid w:val="004F18BB"/>
    <w:rsid w:val="004F3CC9"/>
    <w:rsid w:val="004F65BA"/>
    <w:rsid w:val="005031BF"/>
    <w:rsid w:val="00506C20"/>
    <w:rsid w:val="00511FA9"/>
    <w:rsid w:val="00513DCB"/>
    <w:rsid w:val="0051500E"/>
    <w:rsid w:val="00523B0F"/>
    <w:rsid w:val="0053229B"/>
    <w:rsid w:val="00534371"/>
    <w:rsid w:val="0053561C"/>
    <w:rsid w:val="00540683"/>
    <w:rsid w:val="00540AC4"/>
    <w:rsid w:val="005559C6"/>
    <w:rsid w:val="00563300"/>
    <w:rsid w:val="005679E7"/>
    <w:rsid w:val="00570FC1"/>
    <w:rsid w:val="00573129"/>
    <w:rsid w:val="00575DF2"/>
    <w:rsid w:val="005853D9"/>
    <w:rsid w:val="005A1FE9"/>
    <w:rsid w:val="005B45A3"/>
    <w:rsid w:val="005C4ECE"/>
    <w:rsid w:val="005C54A5"/>
    <w:rsid w:val="005C66AA"/>
    <w:rsid w:val="005D52F3"/>
    <w:rsid w:val="005D7312"/>
    <w:rsid w:val="005F3D22"/>
    <w:rsid w:val="005F514E"/>
    <w:rsid w:val="00604F25"/>
    <w:rsid w:val="00605030"/>
    <w:rsid w:val="00610ED4"/>
    <w:rsid w:val="00611889"/>
    <w:rsid w:val="00614473"/>
    <w:rsid w:val="00616351"/>
    <w:rsid w:val="00616BFE"/>
    <w:rsid w:val="00624889"/>
    <w:rsid w:val="00630EBC"/>
    <w:rsid w:val="00632239"/>
    <w:rsid w:val="00633203"/>
    <w:rsid w:val="00636125"/>
    <w:rsid w:val="00644105"/>
    <w:rsid w:val="006510B4"/>
    <w:rsid w:val="006511D5"/>
    <w:rsid w:val="00652E31"/>
    <w:rsid w:val="00657F06"/>
    <w:rsid w:val="00665B20"/>
    <w:rsid w:val="00667A7F"/>
    <w:rsid w:val="00670355"/>
    <w:rsid w:val="00676E11"/>
    <w:rsid w:val="00682397"/>
    <w:rsid w:val="006867CC"/>
    <w:rsid w:val="006915D1"/>
    <w:rsid w:val="00694C17"/>
    <w:rsid w:val="006960CD"/>
    <w:rsid w:val="00697B81"/>
    <w:rsid w:val="00697D80"/>
    <w:rsid w:val="006A0D41"/>
    <w:rsid w:val="006A39AD"/>
    <w:rsid w:val="006A3D81"/>
    <w:rsid w:val="006A625F"/>
    <w:rsid w:val="006B11EE"/>
    <w:rsid w:val="006C1055"/>
    <w:rsid w:val="006C467C"/>
    <w:rsid w:val="006C4C5F"/>
    <w:rsid w:val="006C71A2"/>
    <w:rsid w:val="006C7C35"/>
    <w:rsid w:val="006D312E"/>
    <w:rsid w:val="006E2666"/>
    <w:rsid w:val="006E33C0"/>
    <w:rsid w:val="006E4353"/>
    <w:rsid w:val="006F4738"/>
    <w:rsid w:val="006F6734"/>
    <w:rsid w:val="00700F77"/>
    <w:rsid w:val="00703EB2"/>
    <w:rsid w:val="0070565A"/>
    <w:rsid w:val="007058C7"/>
    <w:rsid w:val="00720B04"/>
    <w:rsid w:val="00721724"/>
    <w:rsid w:val="0072267D"/>
    <w:rsid w:val="00724031"/>
    <w:rsid w:val="00724833"/>
    <w:rsid w:val="0072664A"/>
    <w:rsid w:val="007315A8"/>
    <w:rsid w:val="00743016"/>
    <w:rsid w:val="00744D6B"/>
    <w:rsid w:val="007457D7"/>
    <w:rsid w:val="007558CD"/>
    <w:rsid w:val="00762AAC"/>
    <w:rsid w:val="00763325"/>
    <w:rsid w:val="007634D1"/>
    <w:rsid w:val="00765DC8"/>
    <w:rsid w:val="00766AE1"/>
    <w:rsid w:val="007706D3"/>
    <w:rsid w:val="00771664"/>
    <w:rsid w:val="0078257D"/>
    <w:rsid w:val="007848FD"/>
    <w:rsid w:val="0078548E"/>
    <w:rsid w:val="0079199F"/>
    <w:rsid w:val="00792B54"/>
    <w:rsid w:val="007956D1"/>
    <w:rsid w:val="00796767"/>
    <w:rsid w:val="007A1434"/>
    <w:rsid w:val="007A43FE"/>
    <w:rsid w:val="007B4386"/>
    <w:rsid w:val="007B564E"/>
    <w:rsid w:val="007C6087"/>
    <w:rsid w:val="007D01DA"/>
    <w:rsid w:val="007D51BA"/>
    <w:rsid w:val="007D5674"/>
    <w:rsid w:val="007E3D9A"/>
    <w:rsid w:val="007E3FEF"/>
    <w:rsid w:val="007E7A30"/>
    <w:rsid w:val="007F2653"/>
    <w:rsid w:val="007F2B87"/>
    <w:rsid w:val="0080101C"/>
    <w:rsid w:val="00802B41"/>
    <w:rsid w:val="00814F90"/>
    <w:rsid w:val="00820ADB"/>
    <w:rsid w:val="00820D9C"/>
    <w:rsid w:val="00821C98"/>
    <w:rsid w:val="00824BD9"/>
    <w:rsid w:val="00847946"/>
    <w:rsid w:val="00862BCC"/>
    <w:rsid w:val="00864FD7"/>
    <w:rsid w:val="00871DF3"/>
    <w:rsid w:val="0087375F"/>
    <w:rsid w:val="008768A5"/>
    <w:rsid w:val="008822C7"/>
    <w:rsid w:val="0088690F"/>
    <w:rsid w:val="008915EC"/>
    <w:rsid w:val="008929ED"/>
    <w:rsid w:val="008A2607"/>
    <w:rsid w:val="008A6588"/>
    <w:rsid w:val="008C14F8"/>
    <w:rsid w:val="008C3404"/>
    <w:rsid w:val="008C5B58"/>
    <w:rsid w:val="008C6AB6"/>
    <w:rsid w:val="008C7A7A"/>
    <w:rsid w:val="008D0686"/>
    <w:rsid w:val="008D440F"/>
    <w:rsid w:val="008E407C"/>
    <w:rsid w:val="008E4FA1"/>
    <w:rsid w:val="008E6A2F"/>
    <w:rsid w:val="008F49CC"/>
    <w:rsid w:val="008F564F"/>
    <w:rsid w:val="008F6DD6"/>
    <w:rsid w:val="009011F3"/>
    <w:rsid w:val="00912626"/>
    <w:rsid w:val="00921B3B"/>
    <w:rsid w:val="009245F2"/>
    <w:rsid w:val="00924E9B"/>
    <w:rsid w:val="0092525B"/>
    <w:rsid w:val="009310C0"/>
    <w:rsid w:val="00945F58"/>
    <w:rsid w:val="00947DEE"/>
    <w:rsid w:val="00951223"/>
    <w:rsid w:val="00956049"/>
    <w:rsid w:val="0096623A"/>
    <w:rsid w:val="00971F08"/>
    <w:rsid w:val="00980C82"/>
    <w:rsid w:val="00983C29"/>
    <w:rsid w:val="00984518"/>
    <w:rsid w:val="00986679"/>
    <w:rsid w:val="00987395"/>
    <w:rsid w:val="0098775C"/>
    <w:rsid w:val="00987784"/>
    <w:rsid w:val="00990211"/>
    <w:rsid w:val="00992F26"/>
    <w:rsid w:val="00995799"/>
    <w:rsid w:val="00997DBE"/>
    <w:rsid w:val="009A2FE2"/>
    <w:rsid w:val="009A5F5A"/>
    <w:rsid w:val="009A7D74"/>
    <w:rsid w:val="009B1B86"/>
    <w:rsid w:val="009B1E54"/>
    <w:rsid w:val="009B3B01"/>
    <w:rsid w:val="009B55AA"/>
    <w:rsid w:val="009B611D"/>
    <w:rsid w:val="009C3434"/>
    <w:rsid w:val="009D2342"/>
    <w:rsid w:val="009E29BC"/>
    <w:rsid w:val="009E7F5B"/>
    <w:rsid w:val="009F03C3"/>
    <w:rsid w:val="009F18D2"/>
    <w:rsid w:val="009F7E4A"/>
    <w:rsid w:val="00A075D2"/>
    <w:rsid w:val="00A15112"/>
    <w:rsid w:val="00A213A1"/>
    <w:rsid w:val="00A21CE2"/>
    <w:rsid w:val="00A23491"/>
    <w:rsid w:val="00A24243"/>
    <w:rsid w:val="00A24F3D"/>
    <w:rsid w:val="00A27C6E"/>
    <w:rsid w:val="00A3310B"/>
    <w:rsid w:val="00A337B4"/>
    <w:rsid w:val="00A34833"/>
    <w:rsid w:val="00A35841"/>
    <w:rsid w:val="00A4536A"/>
    <w:rsid w:val="00A479B5"/>
    <w:rsid w:val="00A55500"/>
    <w:rsid w:val="00A60A49"/>
    <w:rsid w:val="00A667A7"/>
    <w:rsid w:val="00A722BD"/>
    <w:rsid w:val="00A73214"/>
    <w:rsid w:val="00A8485C"/>
    <w:rsid w:val="00A857D5"/>
    <w:rsid w:val="00AA2E47"/>
    <w:rsid w:val="00AA3627"/>
    <w:rsid w:val="00AA487D"/>
    <w:rsid w:val="00AA74AC"/>
    <w:rsid w:val="00AB254B"/>
    <w:rsid w:val="00AB341A"/>
    <w:rsid w:val="00AC026A"/>
    <w:rsid w:val="00AC16ED"/>
    <w:rsid w:val="00AC5D10"/>
    <w:rsid w:val="00AC6F60"/>
    <w:rsid w:val="00AD6CBA"/>
    <w:rsid w:val="00AD780B"/>
    <w:rsid w:val="00AF504C"/>
    <w:rsid w:val="00AF771F"/>
    <w:rsid w:val="00B01183"/>
    <w:rsid w:val="00B03E74"/>
    <w:rsid w:val="00B07D47"/>
    <w:rsid w:val="00B22743"/>
    <w:rsid w:val="00B22D64"/>
    <w:rsid w:val="00B2401F"/>
    <w:rsid w:val="00B30D13"/>
    <w:rsid w:val="00B34D38"/>
    <w:rsid w:val="00B37150"/>
    <w:rsid w:val="00B37B55"/>
    <w:rsid w:val="00B42B2B"/>
    <w:rsid w:val="00B45FDC"/>
    <w:rsid w:val="00B47F38"/>
    <w:rsid w:val="00B5090B"/>
    <w:rsid w:val="00B51E1D"/>
    <w:rsid w:val="00B63FFB"/>
    <w:rsid w:val="00B67D5A"/>
    <w:rsid w:val="00B71268"/>
    <w:rsid w:val="00B72B24"/>
    <w:rsid w:val="00B82397"/>
    <w:rsid w:val="00B843BA"/>
    <w:rsid w:val="00B87403"/>
    <w:rsid w:val="00B94585"/>
    <w:rsid w:val="00BB2487"/>
    <w:rsid w:val="00BC3E33"/>
    <w:rsid w:val="00BD0475"/>
    <w:rsid w:val="00BE0165"/>
    <w:rsid w:val="00BE16C9"/>
    <w:rsid w:val="00BE5C8D"/>
    <w:rsid w:val="00BE61FD"/>
    <w:rsid w:val="00BF2378"/>
    <w:rsid w:val="00BF3E8F"/>
    <w:rsid w:val="00BF4BAC"/>
    <w:rsid w:val="00BF5E79"/>
    <w:rsid w:val="00C0417A"/>
    <w:rsid w:val="00C04690"/>
    <w:rsid w:val="00C04B4D"/>
    <w:rsid w:val="00C04BEC"/>
    <w:rsid w:val="00C157D4"/>
    <w:rsid w:val="00C2004F"/>
    <w:rsid w:val="00C20FD4"/>
    <w:rsid w:val="00C37CB3"/>
    <w:rsid w:val="00C50EB0"/>
    <w:rsid w:val="00C53737"/>
    <w:rsid w:val="00C53D38"/>
    <w:rsid w:val="00C56C9A"/>
    <w:rsid w:val="00C6335F"/>
    <w:rsid w:val="00C7517A"/>
    <w:rsid w:val="00C76843"/>
    <w:rsid w:val="00C76DFA"/>
    <w:rsid w:val="00C80BF9"/>
    <w:rsid w:val="00C83C3B"/>
    <w:rsid w:val="00C85C25"/>
    <w:rsid w:val="00C92E58"/>
    <w:rsid w:val="00C94470"/>
    <w:rsid w:val="00C94580"/>
    <w:rsid w:val="00C978C6"/>
    <w:rsid w:val="00CA57B4"/>
    <w:rsid w:val="00CA5D31"/>
    <w:rsid w:val="00CA643D"/>
    <w:rsid w:val="00CC450A"/>
    <w:rsid w:val="00CC65DB"/>
    <w:rsid w:val="00CC6757"/>
    <w:rsid w:val="00CC6769"/>
    <w:rsid w:val="00CE75AA"/>
    <w:rsid w:val="00CF1FE3"/>
    <w:rsid w:val="00D00EC4"/>
    <w:rsid w:val="00D04049"/>
    <w:rsid w:val="00D05617"/>
    <w:rsid w:val="00D05DCD"/>
    <w:rsid w:val="00D0648D"/>
    <w:rsid w:val="00D115EE"/>
    <w:rsid w:val="00D1360B"/>
    <w:rsid w:val="00D1502B"/>
    <w:rsid w:val="00D163CD"/>
    <w:rsid w:val="00D2496B"/>
    <w:rsid w:val="00D367F4"/>
    <w:rsid w:val="00D50790"/>
    <w:rsid w:val="00D5176A"/>
    <w:rsid w:val="00D53B2A"/>
    <w:rsid w:val="00D543BF"/>
    <w:rsid w:val="00D56AF5"/>
    <w:rsid w:val="00D56EBB"/>
    <w:rsid w:val="00D57C94"/>
    <w:rsid w:val="00D605FB"/>
    <w:rsid w:val="00D61FEE"/>
    <w:rsid w:val="00D621C5"/>
    <w:rsid w:val="00D67C90"/>
    <w:rsid w:val="00D74E80"/>
    <w:rsid w:val="00D9081A"/>
    <w:rsid w:val="00D90E44"/>
    <w:rsid w:val="00DA5098"/>
    <w:rsid w:val="00DB4A9D"/>
    <w:rsid w:val="00DB5D85"/>
    <w:rsid w:val="00DC19F0"/>
    <w:rsid w:val="00DC744D"/>
    <w:rsid w:val="00DD295D"/>
    <w:rsid w:val="00E003AF"/>
    <w:rsid w:val="00E06B79"/>
    <w:rsid w:val="00E108B9"/>
    <w:rsid w:val="00E13F25"/>
    <w:rsid w:val="00E324AE"/>
    <w:rsid w:val="00E3461C"/>
    <w:rsid w:val="00E3489E"/>
    <w:rsid w:val="00E43160"/>
    <w:rsid w:val="00E475D3"/>
    <w:rsid w:val="00E5688F"/>
    <w:rsid w:val="00E64E9F"/>
    <w:rsid w:val="00E66A4C"/>
    <w:rsid w:val="00E808A8"/>
    <w:rsid w:val="00E82C45"/>
    <w:rsid w:val="00E83DFE"/>
    <w:rsid w:val="00E9394A"/>
    <w:rsid w:val="00E94C3D"/>
    <w:rsid w:val="00E94D48"/>
    <w:rsid w:val="00E96123"/>
    <w:rsid w:val="00E97631"/>
    <w:rsid w:val="00EA0838"/>
    <w:rsid w:val="00EB3B84"/>
    <w:rsid w:val="00EC1BCE"/>
    <w:rsid w:val="00EC2F5C"/>
    <w:rsid w:val="00EC4E4B"/>
    <w:rsid w:val="00ED5F45"/>
    <w:rsid w:val="00EE4C43"/>
    <w:rsid w:val="00EE650D"/>
    <w:rsid w:val="00EF07DB"/>
    <w:rsid w:val="00EF45E2"/>
    <w:rsid w:val="00EF4B69"/>
    <w:rsid w:val="00EF5594"/>
    <w:rsid w:val="00EF5BD4"/>
    <w:rsid w:val="00EF609A"/>
    <w:rsid w:val="00F02C6F"/>
    <w:rsid w:val="00F171AD"/>
    <w:rsid w:val="00F231DA"/>
    <w:rsid w:val="00F24D2E"/>
    <w:rsid w:val="00F25D15"/>
    <w:rsid w:val="00F277DF"/>
    <w:rsid w:val="00F30D3F"/>
    <w:rsid w:val="00F31252"/>
    <w:rsid w:val="00F3141B"/>
    <w:rsid w:val="00F34B3B"/>
    <w:rsid w:val="00F401D6"/>
    <w:rsid w:val="00F41E07"/>
    <w:rsid w:val="00F4428C"/>
    <w:rsid w:val="00F462F8"/>
    <w:rsid w:val="00F47BD3"/>
    <w:rsid w:val="00F529E1"/>
    <w:rsid w:val="00F556EB"/>
    <w:rsid w:val="00F55F5B"/>
    <w:rsid w:val="00F57B44"/>
    <w:rsid w:val="00F70A17"/>
    <w:rsid w:val="00F75C90"/>
    <w:rsid w:val="00F776CE"/>
    <w:rsid w:val="00F93012"/>
    <w:rsid w:val="00F932E2"/>
    <w:rsid w:val="00FA1B66"/>
    <w:rsid w:val="00FA302E"/>
    <w:rsid w:val="00FA6238"/>
    <w:rsid w:val="00FB4204"/>
    <w:rsid w:val="00FC227B"/>
    <w:rsid w:val="00FD10CC"/>
    <w:rsid w:val="00FD170F"/>
    <w:rsid w:val="00FE0944"/>
    <w:rsid w:val="00FE46A2"/>
    <w:rsid w:val="00FE615A"/>
    <w:rsid w:val="00FF2D85"/>
    <w:rsid w:val="00FF6121"/>
    <w:rsid w:val="027C79FD"/>
    <w:rsid w:val="02C73E46"/>
    <w:rsid w:val="02D22CDA"/>
    <w:rsid w:val="02DE2EB2"/>
    <w:rsid w:val="02F45B43"/>
    <w:rsid w:val="03122A93"/>
    <w:rsid w:val="03FE1A91"/>
    <w:rsid w:val="04890C27"/>
    <w:rsid w:val="04B90F5F"/>
    <w:rsid w:val="05B531C0"/>
    <w:rsid w:val="05F6285C"/>
    <w:rsid w:val="06435102"/>
    <w:rsid w:val="064A7380"/>
    <w:rsid w:val="071D05AE"/>
    <w:rsid w:val="07371F44"/>
    <w:rsid w:val="078E3EC8"/>
    <w:rsid w:val="07AC22A6"/>
    <w:rsid w:val="086F217A"/>
    <w:rsid w:val="08837055"/>
    <w:rsid w:val="0A781224"/>
    <w:rsid w:val="0B2958E9"/>
    <w:rsid w:val="0B645E05"/>
    <w:rsid w:val="0BCA4AEC"/>
    <w:rsid w:val="0D8A6604"/>
    <w:rsid w:val="0DB56830"/>
    <w:rsid w:val="0E921530"/>
    <w:rsid w:val="0EA208B9"/>
    <w:rsid w:val="0EBE62A0"/>
    <w:rsid w:val="10440D31"/>
    <w:rsid w:val="10564341"/>
    <w:rsid w:val="118B788B"/>
    <w:rsid w:val="167D1CE6"/>
    <w:rsid w:val="16831702"/>
    <w:rsid w:val="16D41134"/>
    <w:rsid w:val="175F367C"/>
    <w:rsid w:val="178C40F0"/>
    <w:rsid w:val="18495542"/>
    <w:rsid w:val="196154A7"/>
    <w:rsid w:val="19D0777F"/>
    <w:rsid w:val="19EF3739"/>
    <w:rsid w:val="1A3A34E0"/>
    <w:rsid w:val="1A4E3631"/>
    <w:rsid w:val="1A7D26F5"/>
    <w:rsid w:val="1AF77E6E"/>
    <w:rsid w:val="1C6555E7"/>
    <w:rsid w:val="1C9A4D79"/>
    <w:rsid w:val="1CD21299"/>
    <w:rsid w:val="1CD46710"/>
    <w:rsid w:val="1F2F30FF"/>
    <w:rsid w:val="201432D3"/>
    <w:rsid w:val="20D03562"/>
    <w:rsid w:val="224B3018"/>
    <w:rsid w:val="23747A12"/>
    <w:rsid w:val="24FC566F"/>
    <w:rsid w:val="25603EB0"/>
    <w:rsid w:val="26326C49"/>
    <w:rsid w:val="291D2F7A"/>
    <w:rsid w:val="295347DA"/>
    <w:rsid w:val="296423B4"/>
    <w:rsid w:val="297C4F6E"/>
    <w:rsid w:val="299B20A5"/>
    <w:rsid w:val="29F138A7"/>
    <w:rsid w:val="2A062A89"/>
    <w:rsid w:val="2B0A249E"/>
    <w:rsid w:val="2BC41F99"/>
    <w:rsid w:val="2C361788"/>
    <w:rsid w:val="2C46075C"/>
    <w:rsid w:val="2C5C0445"/>
    <w:rsid w:val="2C8C125A"/>
    <w:rsid w:val="2CAA669D"/>
    <w:rsid w:val="2DE40AEA"/>
    <w:rsid w:val="2E7F2F6A"/>
    <w:rsid w:val="2E9E0332"/>
    <w:rsid w:val="2EF7052E"/>
    <w:rsid w:val="2F76266F"/>
    <w:rsid w:val="2F7F0F17"/>
    <w:rsid w:val="310D756B"/>
    <w:rsid w:val="316D1B39"/>
    <w:rsid w:val="323F1CDB"/>
    <w:rsid w:val="329F6401"/>
    <w:rsid w:val="32DF470E"/>
    <w:rsid w:val="32FC2B06"/>
    <w:rsid w:val="330D4E2D"/>
    <w:rsid w:val="330D5B3F"/>
    <w:rsid w:val="33EB09DD"/>
    <w:rsid w:val="341066E5"/>
    <w:rsid w:val="344539B8"/>
    <w:rsid w:val="34E87FA9"/>
    <w:rsid w:val="34EA6D86"/>
    <w:rsid w:val="35977E25"/>
    <w:rsid w:val="362D2C17"/>
    <w:rsid w:val="36F728C3"/>
    <w:rsid w:val="37F27890"/>
    <w:rsid w:val="38016AE5"/>
    <w:rsid w:val="38633E96"/>
    <w:rsid w:val="38E83AB2"/>
    <w:rsid w:val="392F6B69"/>
    <w:rsid w:val="39B36A81"/>
    <w:rsid w:val="3B1C15AC"/>
    <w:rsid w:val="3C2376D7"/>
    <w:rsid w:val="3C6B07B7"/>
    <w:rsid w:val="3C9314DA"/>
    <w:rsid w:val="3CCC4C46"/>
    <w:rsid w:val="3CD174D3"/>
    <w:rsid w:val="3D164523"/>
    <w:rsid w:val="3E782355"/>
    <w:rsid w:val="3F2F37D3"/>
    <w:rsid w:val="3F5543E6"/>
    <w:rsid w:val="41E50004"/>
    <w:rsid w:val="43294811"/>
    <w:rsid w:val="44F50F2D"/>
    <w:rsid w:val="451841C5"/>
    <w:rsid w:val="45583A9D"/>
    <w:rsid w:val="45A91B45"/>
    <w:rsid w:val="467F67FB"/>
    <w:rsid w:val="47332AE5"/>
    <w:rsid w:val="47E0049A"/>
    <w:rsid w:val="48114BBF"/>
    <w:rsid w:val="48526743"/>
    <w:rsid w:val="48C66DE1"/>
    <w:rsid w:val="48D10716"/>
    <w:rsid w:val="494D57A9"/>
    <w:rsid w:val="4A175031"/>
    <w:rsid w:val="4A9F192D"/>
    <w:rsid w:val="4AA13CB0"/>
    <w:rsid w:val="4AD34F5F"/>
    <w:rsid w:val="4BF236AF"/>
    <w:rsid w:val="4C585B7C"/>
    <w:rsid w:val="4C950296"/>
    <w:rsid w:val="4CE23E29"/>
    <w:rsid w:val="4DAE603A"/>
    <w:rsid w:val="4DDB2772"/>
    <w:rsid w:val="4F555A3F"/>
    <w:rsid w:val="509D736D"/>
    <w:rsid w:val="51EF17D1"/>
    <w:rsid w:val="52E9002B"/>
    <w:rsid w:val="534F33FD"/>
    <w:rsid w:val="53A24F7C"/>
    <w:rsid w:val="53B2446A"/>
    <w:rsid w:val="53D40D3E"/>
    <w:rsid w:val="553B0871"/>
    <w:rsid w:val="55582211"/>
    <w:rsid w:val="56B80B24"/>
    <w:rsid w:val="57031E0D"/>
    <w:rsid w:val="576F2F8A"/>
    <w:rsid w:val="58E1698C"/>
    <w:rsid w:val="59471383"/>
    <w:rsid w:val="5C7E6EB7"/>
    <w:rsid w:val="5D027FEA"/>
    <w:rsid w:val="5D2B2572"/>
    <w:rsid w:val="5D64303E"/>
    <w:rsid w:val="5E1F2951"/>
    <w:rsid w:val="5EC03978"/>
    <w:rsid w:val="603B017D"/>
    <w:rsid w:val="60C06384"/>
    <w:rsid w:val="60C22053"/>
    <w:rsid w:val="615528ED"/>
    <w:rsid w:val="61675096"/>
    <w:rsid w:val="616B76A4"/>
    <w:rsid w:val="62B20437"/>
    <w:rsid w:val="6308128D"/>
    <w:rsid w:val="634F61BF"/>
    <w:rsid w:val="658D08C9"/>
    <w:rsid w:val="6679197F"/>
    <w:rsid w:val="671E27D7"/>
    <w:rsid w:val="676771A0"/>
    <w:rsid w:val="6ABD0C59"/>
    <w:rsid w:val="6AF90972"/>
    <w:rsid w:val="6CB543AC"/>
    <w:rsid w:val="6CD912F6"/>
    <w:rsid w:val="6EC578A2"/>
    <w:rsid w:val="6F46258A"/>
    <w:rsid w:val="6F5D25F1"/>
    <w:rsid w:val="6FC72D24"/>
    <w:rsid w:val="70495880"/>
    <w:rsid w:val="70F2434F"/>
    <w:rsid w:val="7127042D"/>
    <w:rsid w:val="740F01CE"/>
    <w:rsid w:val="74513188"/>
    <w:rsid w:val="74776050"/>
    <w:rsid w:val="74F15CA2"/>
    <w:rsid w:val="76CE437F"/>
    <w:rsid w:val="775F6432"/>
    <w:rsid w:val="79614D8D"/>
    <w:rsid w:val="79723B5A"/>
    <w:rsid w:val="7A4D378F"/>
    <w:rsid w:val="7ABE586D"/>
    <w:rsid w:val="7BC640DD"/>
    <w:rsid w:val="7C643A90"/>
    <w:rsid w:val="7CBA47EE"/>
    <w:rsid w:val="7CDE242D"/>
    <w:rsid w:val="7D713F4C"/>
    <w:rsid w:val="7E9E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7"/>
    <o:shapelayout v:ext="edit">
      <o:idmap v:ext="edit" data="1"/>
    </o:shapelayout>
  </w:shapeDefaults>
  <w:decimalSymbol w:val="."/>
  <w:listSeparator w:val=","/>
  <w14:docId w14:val="5B84AB0B"/>
  <w15:docId w15:val="{09364B25-B9A7-4701-B01E-2DE981A85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F504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AF504C"/>
    <w:rPr>
      <w:sz w:val="18"/>
      <w:szCs w:val="18"/>
    </w:rPr>
  </w:style>
  <w:style w:type="paragraph" w:styleId="a4">
    <w:name w:val="footer"/>
    <w:basedOn w:val="a"/>
    <w:link w:val="a5"/>
    <w:rsid w:val="00AF5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rsid w:val="00AF504C"/>
    <w:rPr>
      <w:kern w:val="2"/>
      <w:sz w:val="18"/>
      <w:szCs w:val="18"/>
    </w:rPr>
  </w:style>
  <w:style w:type="paragraph" w:styleId="a6">
    <w:name w:val="header"/>
    <w:basedOn w:val="a"/>
    <w:rsid w:val="00AF5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qFormat/>
    <w:rsid w:val="00AF504C"/>
    <w:pPr>
      <w:jc w:val="center"/>
    </w:pPr>
    <w:rPr>
      <w:b/>
      <w:bCs/>
      <w:sz w:val="36"/>
    </w:rPr>
  </w:style>
  <w:style w:type="character" w:styleId="a8">
    <w:name w:val="Hyperlink"/>
    <w:uiPriority w:val="99"/>
    <w:qFormat/>
    <w:rsid w:val="00AF50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C830D-D086-4DB1-8385-0DA1A6DE8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</Words>
  <Characters>926</Characters>
  <Application>Microsoft Office Word</Application>
  <DocSecurity>4</DocSecurity>
  <Lines>7</Lines>
  <Paragraphs>2</Paragraphs>
  <ScaleCrop>false</ScaleCrop>
  <Company>Microsoft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s Report</dc:title>
  <dc:creator>compaq</dc:creator>
  <cp:lastModifiedBy>Lu Xiao</cp:lastModifiedBy>
  <cp:revision>2</cp:revision>
  <cp:lastPrinted>2023-05-16T06:04:00Z</cp:lastPrinted>
  <dcterms:created xsi:type="dcterms:W3CDTF">2025-03-05T15:05:00Z</dcterms:created>
  <dcterms:modified xsi:type="dcterms:W3CDTF">2025-03-05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6</vt:lpwstr>
  </property>
  <property fmtid="{D5CDD505-2E9C-101B-9397-08002B2CF9AE}" pid="3" name="ICV">
    <vt:lpwstr>D6DA34CD02354CD395AE2FD0942A2393</vt:lpwstr>
  </property>
</Properties>
</file>